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4FDDB" w14:textId="39F22527" w:rsidR="00314D63" w:rsidRPr="001B57E2" w:rsidRDefault="00314D63" w:rsidP="00C61BF1">
      <w:pPr>
        <w:rPr>
          <w:rFonts w:asciiTheme="majorBidi" w:hAnsiTheme="majorBidi" w:cstheme="majorBidi"/>
          <w:sz w:val="28"/>
          <w:szCs w:val="28"/>
          <w:lang w:bidi="fa-IR"/>
        </w:rPr>
      </w:pPr>
    </w:p>
    <w:p w14:paraId="545B863C" w14:textId="0A02D081" w:rsidR="00314D63" w:rsidRDefault="001B57E2" w:rsidP="001B57E2">
      <w:pPr>
        <w:rPr>
          <w:rFonts w:asciiTheme="majorBidi" w:hAnsiTheme="majorBidi" w:cstheme="majorBidi"/>
          <w:sz w:val="28"/>
          <w:szCs w:val="28"/>
          <w:rtl/>
          <w:lang w:bidi="fa-IR"/>
        </w:rPr>
      </w:pPr>
      <w:r w:rsidRPr="004A6EA0">
        <w:rPr>
          <w:rFonts w:asciiTheme="majorBidi" w:hAnsiTheme="majorBidi" w:cstheme="majorBidi"/>
          <w:b/>
          <w:bCs/>
          <w:sz w:val="28"/>
          <w:szCs w:val="28"/>
          <w:lang w:bidi="fa-IR"/>
        </w:rPr>
        <w:t>Supplementary</w:t>
      </w:r>
      <w:r>
        <w:rPr>
          <w:rFonts w:asciiTheme="majorBidi" w:hAnsiTheme="majorBidi" w:cstheme="majorBidi"/>
          <w:sz w:val="28"/>
          <w:szCs w:val="28"/>
          <w:lang w:bidi="fa-IR"/>
        </w:rPr>
        <w:t xml:space="preserve"> </w:t>
      </w:r>
      <w:r w:rsidRPr="004A6EA0">
        <w:rPr>
          <w:rFonts w:asciiTheme="majorBidi" w:hAnsiTheme="majorBidi" w:cstheme="majorBidi"/>
          <w:b/>
          <w:bCs/>
          <w:sz w:val="28"/>
          <w:szCs w:val="28"/>
          <w:lang w:bidi="fa-IR"/>
        </w:rPr>
        <w:t>Table 1</w:t>
      </w:r>
      <w:r>
        <w:rPr>
          <w:rFonts w:asciiTheme="majorBidi" w:hAnsiTheme="majorBidi" w:cstheme="majorBidi"/>
          <w:sz w:val="28"/>
          <w:szCs w:val="28"/>
          <w:lang w:bidi="fa-IR"/>
        </w:rPr>
        <w:t xml:space="preserve">. </w:t>
      </w:r>
      <w:r w:rsidRPr="001B57E2">
        <w:rPr>
          <w:rFonts w:asciiTheme="majorBidi" w:hAnsiTheme="majorBidi" w:cstheme="majorBidi"/>
          <w:sz w:val="28"/>
          <w:szCs w:val="28"/>
          <w:lang w:bidi="fa-IR"/>
        </w:rPr>
        <w:t>Complete search strategy with database-specific terms.</w:t>
      </w:r>
    </w:p>
    <w:tbl>
      <w:tblPr>
        <w:tblStyle w:val="TableGrid"/>
        <w:tblW w:w="13158" w:type="dxa"/>
        <w:tblLook w:val="04A0" w:firstRow="1" w:lastRow="0" w:firstColumn="1" w:lastColumn="0" w:noHBand="0" w:noVBand="1"/>
      </w:tblPr>
      <w:tblGrid>
        <w:gridCol w:w="6588"/>
        <w:gridCol w:w="6570"/>
      </w:tblGrid>
      <w:tr w:rsidR="001B57E2" w:rsidRPr="00220E23" w14:paraId="799DFE4A" w14:textId="77777777" w:rsidTr="00E75CBB">
        <w:trPr>
          <w:trHeight w:val="314"/>
        </w:trPr>
        <w:tc>
          <w:tcPr>
            <w:tcW w:w="13158" w:type="dxa"/>
            <w:gridSpan w:val="2"/>
          </w:tcPr>
          <w:p w14:paraId="4AA6BC98" w14:textId="77777777" w:rsidR="001B57E2" w:rsidRPr="00220E23" w:rsidRDefault="001B57E2" w:rsidP="00E75CB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0E23">
              <w:rPr>
                <w:rFonts w:asciiTheme="majorBidi" w:hAnsiTheme="majorBidi" w:cstheme="majorBidi"/>
                <w:sz w:val="20"/>
                <w:szCs w:val="20"/>
              </w:rPr>
              <w:t>terms</w:t>
            </w:r>
          </w:p>
        </w:tc>
      </w:tr>
      <w:tr w:rsidR="00805F89" w:rsidRPr="00220E23" w14:paraId="2563A388" w14:textId="77777777" w:rsidTr="00E75CBB">
        <w:trPr>
          <w:trHeight w:val="2932"/>
        </w:trPr>
        <w:tc>
          <w:tcPr>
            <w:tcW w:w="6588" w:type="dxa"/>
          </w:tcPr>
          <w:p w14:paraId="3D314C60" w14:textId="6EB8253E" w:rsidR="00805F89" w:rsidRPr="00220E23" w:rsidRDefault="00085704" w:rsidP="00805F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mbria" w:hAnsi="Cambria"/>
                <w:color w:val="1B1B1B"/>
                <w:sz w:val="28"/>
                <w:szCs w:val="28"/>
                <w:shd w:val="clear" w:color="auto" w:fill="FFFFFF"/>
              </w:rPr>
              <w:t>"</w:t>
            </w:r>
            <w:r w:rsidR="00805F89">
              <w:rPr>
                <w:rFonts w:ascii="Cambria" w:hAnsi="Cambria"/>
                <w:color w:val="1B1B1B"/>
                <w:sz w:val="28"/>
                <w:szCs w:val="28"/>
                <w:shd w:val="clear" w:color="auto" w:fill="FFFFFF"/>
              </w:rPr>
              <w:t>Hyperphosphatemia</w:t>
            </w:r>
            <w:r>
              <w:rPr>
                <w:rFonts w:ascii="Cambria" w:hAnsi="Cambria"/>
                <w:color w:val="1B1B1B"/>
                <w:sz w:val="28"/>
                <w:szCs w:val="28"/>
                <w:shd w:val="clear" w:color="auto" w:fill="FFFFFF"/>
              </w:rPr>
              <w:t>"</w:t>
            </w:r>
            <w:r w:rsidR="00805F89">
              <w:rPr>
                <w:rFonts w:ascii="Cambria" w:hAnsi="Cambria"/>
                <w:color w:val="1B1B1B"/>
                <w:sz w:val="28"/>
                <w:szCs w:val="28"/>
                <w:shd w:val="clear" w:color="auto" w:fill="FFFFFF"/>
              </w:rPr>
              <w:t xml:space="preserve"> OR </w:t>
            </w:r>
            <w:r>
              <w:rPr>
                <w:rFonts w:ascii="Cambria" w:hAnsi="Cambria"/>
                <w:color w:val="1B1B1B"/>
                <w:sz w:val="28"/>
                <w:szCs w:val="28"/>
                <w:shd w:val="clear" w:color="auto" w:fill="FFFFFF"/>
              </w:rPr>
              <w:t>"</w:t>
            </w:r>
            <w:r w:rsidR="00805F89">
              <w:rPr>
                <w:rFonts w:ascii="Cambria" w:hAnsi="Cambria"/>
                <w:color w:val="1B1B1B"/>
                <w:sz w:val="28"/>
                <w:szCs w:val="28"/>
                <w:shd w:val="clear" w:color="auto" w:fill="FFFFFF"/>
              </w:rPr>
              <w:t>Hyperphosphatemias</w:t>
            </w:r>
            <w:r>
              <w:rPr>
                <w:rFonts w:ascii="Cambria" w:hAnsi="Cambria"/>
                <w:color w:val="1B1B1B"/>
                <w:sz w:val="28"/>
                <w:szCs w:val="28"/>
                <w:shd w:val="clear" w:color="auto" w:fill="FFFFFF"/>
              </w:rPr>
              <w:t xml:space="preserve">" </w:t>
            </w:r>
            <w:r w:rsidRPr="00085704">
              <w:rPr>
                <w:rFonts w:ascii="Cambria" w:hAnsi="Cambria"/>
                <w:color w:val="1B1B1B"/>
                <w:sz w:val="28"/>
                <w:szCs w:val="28"/>
                <w:shd w:val="clear" w:color="auto" w:fill="FFFFFF"/>
              </w:rPr>
              <w:t>OR “pseudohyperphosphatemia” OR “spurious hyperphosphatemia” OR “factitious hyperphosphatemia”</w:t>
            </w:r>
          </w:p>
        </w:tc>
        <w:tc>
          <w:tcPr>
            <w:tcW w:w="6570" w:type="dxa"/>
          </w:tcPr>
          <w:p w14:paraId="274BE381" w14:textId="4D87AA0F" w:rsidR="00085704" w:rsidRPr="00220E23" w:rsidRDefault="00085704" w:rsidP="00805F89">
            <w:pPr>
              <w:shd w:val="clear" w:color="auto" w:fill="FFFFFF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5704">
              <w:rPr>
                <w:rFonts w:ascii="Times New Roman" w:hAnsi="Times New Roman" w:cs="Times New Roman"/>
              </w:rPr>
              <w:t>“myeloma” OR “multiple myeloma” OR “plasma cell” OR “plasma cells” OR plasmacell OR plasmacytoma OR myelomatosis OR “Kahler’s disease” OR “Kahler disease”</w:t>
            </w:r>
          </w:p>
        </w:tc>
      </w:tr>
    </w:tbl>
    <w:p w14:paraId="2905AD78" w14:textId="77777777" w:rsidR="001B57E2" w:rsidRPr="00220E23" w:rsidRDefault="001B57E2" w:rsidP="001B57E2">
      <w:pPr>
        <w:rPr>
          <w:rFonts w:asciiTheme="majorBidi" w:hAnsiTheme="majorBidi" w:cstheme="majorBidi"/>
          <w:sz w:val="20"/>
          <w:szCs w:val="20"/>
          <w:rtl/>
        </w:rPr>
      </w:pPr>
    </w:p>
    <w:p w14:paraId="30A19B45" w14:textId="795C495A" w:rsidR="00FD2376" w:rsidRPr="00220E23" w:rsidRDefault="00805F89" w:rsidP="001D2C2B">
      <w:pPr>
        <w:rPr>
          <w:rFonts w:asciiTheme="majorBidi" w:hAnsiTheme="majorBidi" w:cstheme="majorBidi"/>
          <w:sz w:val="20"/>
          <w:szCs w:val="20"/>
        </w:rPr>
      </w:pPr>
      <w:r w:rsidRPr="00422742">
        <w:t>November</w:t>
      </w:r>
      <w:r w:rsidR="0009521B" w:rsidRPr="003B36F3">
        <w:rPr>
          <w:rFonts w:asciiTheme="majorBidi" w:eastAsia="Times New Roman" w:hAnsiTheme="majorBidi" w:cstheme="majorBidi"/>
          <w:sz w:val="24"/>
          <w:szCs w:val="24"/>
        </w:rPr>
        <w:t>, 2025</w:t>
      </w:r>
    </w:p>
    <w:tbl>
      <w:tblPr>
        <w:tblStyle w:val="TableGrid"/>
        <w:tblW w:w="13176" w:type="dxa"/>
        <w:tblLayout w:type="fixed"/>
        <w:tblLook w:val="04A0" w:firstRow="1" w:lastRow="0" w:firstColumn="1" w:lastColumn="0" w:noHBand="0" w:noVBand="1"/>
      </w:tblPr>
      <w:tblGrid>
        <w:gridCol w:w="1278"/>
        <w:gridCol w:w="10620"/>
        <w:gridCol w:w="1278"/>
      </w:tblGrid>
      <w:tr w:rsidR="00220E23" w:rsidRPr="00220E23" w14:paraId="29F87983" w14:textId="77777777" w:rsidTr="007829F2">
        <w:trPr>
          <w:trHeight w:val="2150"/>
        </w:trPr>
        <w:tc>
          <w:tcPr>
            <w:tcW w:w="1278" w:type="dxa"/>
          </w:tcPr>
          <w:p w14:paraId="42CE7F4E" w14:textId="6ACD956D" w:rsidR="00220E23" w:rsidRPr="00220E23" w:rsidRDefault="001D2C2B" w:rsidP="007E043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0E23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  <w:r w:rsidR="00220E23" w:rsidRPr="00220E2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0620" w:type="dxa"/>
          </w:tcPr>
          <w:p w14:paraId="06F6B9FE" w14:textId="5177CB22" w:rsidR="00220E23" w:rsidRPr="00220E23" w:rsidRDefault="00B33FB7" w:rsidP="00B931DB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#1 AND #2 </w:t>
            </w:r>
          </w:p>
        </w:tc>
        <w:tc>
          <w:tcPr>
            <w:tcW w:w="1278" w:type="dxa"/>
          </w:tcPr>
          <w:p w14:paraId="5433C1B6" w14:textId="05981699" w:rsidR="00B931DB" w:rsidRDefault="00805F89" w:rsidP="00B931DB">
            <w:r>
              <w:t>44</w:t>
            </w:r>
          </w:p>
          <w:p w14:paraId="4249F2E8" w14:textId="2912E04D" w:rsidR="00220E23" w:rsidRPr="00220E23" w:rsidRDefault="00220E23" w:rsidP="0018410C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220E23" w:rsidRPr="00220E23" w14:paraId="51DBDC20" w14:textId="77777777" w:rsidTr="007829F2">
        <w:trPr>
          <w:trHeight w:val="668"/>
        </w:trPr>
        <w:tc>
          <w:tcPr>
            <w:tcW w:w="1278" w:type="dxa"/>
          </w:tcPr>
          <w:p w14:paraId="3C5A5827" w14:textId="60ADFA34" w:rsidR="00220E23" w:rsidRPr="00220E23" w:rsidRDefault="001D2C2B" w:rsidP="001841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0E23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10620" w:type="dxa"/>
          </w:tcPr>
          <w:p w14:paraId="70F4A788" w14:textId="6E726A98" w:rsidR="00220E23" w:rsidRPr="00FD1609" w:rsidRDefault="00B33FB7" w:rsidP="0009521B">
            <w:pPr>
              <w:pStyle w:val="Heading2"/>
              <w:tabs>
                <w:tab w:val="left" w:pos="912"/>
              </w:tabs>
              <w:spacing w:before="0" w:line="300" w:lineRule="atLeast"/>
              <w:outlineLvl w:val="1"/>
              <w:rPr>
                <w:rFonts w:asciiTheme="majorBidi" w:hAnsi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/>
                <w:color w:val="000000" w:themeColor="text1"/>
                <w:sz w:val="20"/>
                <w:szCs w:val="20"/>
                <w:lang w:bidi="fa-IR"/>
              </w:rPr>
              <w:t xml:space="preserve">#1 AND #2 </w:t>
            </w:r>
          </w:p>
        </w:tc>
        <w:tc>
          <w:tcPr>
            <w:tcW w:w="1278" w:type="dxa"/>
          </w:tcPr>
          <w:p w14:paraId="74CC04AA" w14:textId="1C6992F0" w:rsidR="00220E23" w:rsidRPr="00220E23" w:rsidRDefault="00805F89" w:rsidP="0018410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</w:tr>
      <w:tr w:rsidR="00220E23" w:rsidRPr="00220E23" w14:paraId="235B052D" w14:textId="77777777" w:rsidTr="007829F2">
        <w:trPr>
          <w:trHeight w:val="668"/>
        </w:trPr>
        <w:tc>
          <w:tcPr>
            <w:tcW w:w="1278" w:type="dxa"/>
          </w:tcPr>
          <w:p w14:paraId="137A8D63" w14:textId="0124D88B" w:rsidR="00220E23" w:rsidRPr="00220E23" w:rsidRDefault="00220E23" w:rsidP="001841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0E23">
              <w:rPr>
                <w:rFonts w:asciiTheme="majorBidi" w:hAnsiTheme="majorBidi" w:cstheme="majorBidi"/>
                <w:sz w:val="20"/>
                <w:szCs w:val="20"/>
              </w:rPr>
              <w:t xml:space="preserve">Web of </w:t>
            </w:r>
            <w:r w:rsidR="00DF2CDF">
              <w:rPr>
                <w:rFonts w:asciiTheme="majorBidi" w:hAnsiTheme="majorBidi" w:cstheme="majorBidi"/>
                <w:sz w:val="20"/>
                <w:szCs w:val="20"/>
              </w:rPr>
              <w:t>Science</w:t>
            </w:r>
          </w:p>
        </w:tc>
        <w:tc>
          <w:tcPr>
            <w:tcW w:w="10620" w:type="dxa"/>
          </w:tcPr>
          <w:p w14:paraId="5F8EC36A" w14:textId="36702994" w:rsidR="00220E23" w:rsidRPr="00220E23" w:rsidRDefault="00B33FB7" w:rsidP="0009521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#1 AND #2 </w:t>
            </w:r>
          </w:p>
        </w:tc>
        <w:tc>
          <w:tcPr>
            <w:tcW w:w="1278" w:type="dxa"/>
          </w:tcPr>
          <w:p w14:paraId="02EB990C" w14:textId="421B7712" w:rsidR="00220E23" w:rsidRPr="00220E23" w:rsidRDefault="00805F89" w:rsidP="0018410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</w:tr>
      <w:tr w:rsidR="00220E23" w:rsidRPr="00220E23" w14:paraId="0DF67399" w14:textId="77777777" w:rsidTr="007829F2">
        <w:trPr>
          <w:trHeight w:val="668"/>
        </w:trPr>
        <w:tc>
          <w:tcPr>
            <w:tcW w:w="1278" w:type="dxa"/>
          </w:tcPr>
          <w:p w14:paraId="75E26271" w14:textId="57AA64EF" w:rsidR="00220E23" w:rsidRPr="00220E23" w:rsidRDefault="001D2C2B" w:rsidP="001841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0E23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</w:t>
            </w:r>
            <w:r w:rsidR="00220E23" w:rsidRPr="00220E23">
              <w:rPr>
                <w:rFonts w:asciiTheme="majorBidi" w:hAnsiTheme="majorBidi" w:cstheme="majorBidi"/>
                <w:sz w:val="20"/>
                <w:szCs w:val="20"/>
              </w:rPr>
              <w:t>l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0620" w:type="dxa"/>
          </w:tcPr>
          <w:p w14:paraId="08E78AC1" w14:textId="77777777" w:rsidR="00220E23" w:rsidRPr="00220E23" w:rsidRDefault="00220E23" w:rsidP="0018410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8" w:type="dxa"/>
          </w:tcPr>
          <w:p w14:paraId="35C2D1C6" w14:textId="10B5081E" w:rsidR="00220E23" w:rsidRPr="00220E23" w:rsidRDefault="00805F89" w:rsidP="0018410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9</w:t>
            </w:r>
          </w:p>
        </w:tc>
      </w:tr>
      <w:tr w:rsidR="00220E23" w:rsidRPr="00220E23" w14:paraId="2ABE85AA" w14:textId="77777777" w:rsidTr="007829F2">
        <w:trPr>
          <w:trHeight w:val="668"/>
        </w:trPr>
        <w:tc>
          <w:tcPr>
            <w:tcW w:w="1278" w:type="dxa"/>
          </w:tcPr>
          <w:p w14:paraId="42BD5FD1" w14:textId="4AD26115" w:rsidR="00220E23" w:rsidRPr="00220E23" w:rsidRDefault="001D2C2B" w:rsidP="001841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20E23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="00220E23" w:rsidRPr="00220E23">
              <w:rPr>
                <w:rFonts w:asciiTheme="majorBidi" w:hAnsiTheme="majorBidi" w:cstheme="majorBidi"/>
                <w:sz w:val="20"/>
                <w:szCs w:val="20"/>
              </w:rPr>
              <w:t>uplicate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0620" w:type="dxa"/>
          </w:tcPr>
          <w:p w14:paraId="7611A758" w14:textId="77777777" w:rsidR="00220E23" w:rsidRPr="00220E23" w:rsidRDefault="00220E23" w:rsidP="0018410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8" w:type="dxa"/>
          </w:tcPr>
          <w:p w14:paraId="1E4DD3AE" w14:textId="416886E0" w:rsidR="00220E23" w:rsidRPr="00220E23" w:rsidRDefault="00805F89" w:rsidP="0018410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</w:tr>
    </w:tbl>
    <w:p w14:paraId="22229C3A" w14:textId="77777777" w:rsidR="00FD2376" w:rsidRPr="00220E23" w:rsidRDefault="00FD2376" w:rsidP="0018410C">
      <w:pPr>
        <w:rPr>
          <w:rFonts w:asciiTheme="majorBidi" w:hAnsiTheme="majorBidi" w:cstheme="majorBidi"/>
          <w:sz w:val="20"/>
          <w:szCs w:val="20"/>
        </w:rPr>
      </w:pPr>
    </w:p>
    <w:sectPr w:rsidR="00FD2376" w:rsidRPr="00220E23" w:rsidSect="00ED56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92467"/>
    <w:multiLevelType w:val="multilevel"/>
    <w:tmpl w:val="7564F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F200C1"/>
    <w:multiLevelType w:val="multilevel"/>
    <w:tmpl w:val="1AB621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A936133"/>
    <w:multiLevelType w:val="multilevel"/>
    <w:tmpl w:val="71B00C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EF92295"/>
    <w:multiLevelType w:val="multilevel"/>
    <w:tmpl w:val="D65070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30300BC"/>
    <w:multiLevelType w:val="multilevel"/>
    <w:tmpl w:val="93BC24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6E04E62"/>
    <w:multiLevelType w:val="multilevel"/>
    <w:tmpl w:val="86C496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A0C7880"/>
    <w:multiLevelType w:val="multilevel"/>
    <w:tmpl w:val="22D804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CDF43D1"/>
    <w:multiLevelType w:val="multilevel"/>
    <w:tmpl w:val="E58CAF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78297456">
    <w:abstractNumId w:val="3"/>
  </w:num>
  <w:num w:numId="2" w16cid:durableId="1291933948">
    <w:abstractNumId w:val="7"/>
  </w:num>
  <w:num w:numId="3" w16cid:durableId="843520985">
    <w:abstractNumId w:val="4"/>
  </w:num>
  <w:num w:numId="4" w16cid:durableId="1598562547">
    <w:abstractNumId w:val="5"/>
  </w:num>
  <w:num w:numId="5" w16cid:durableId="2054691933">
    <w:abstractNumId w:val="0"/>
  </w:num>
  <w:num w:numId="6" w16cid:durableId="1842350891">
    <w:abstractNumId w:val="1"/>
  </w:num>
  <w:num w:numId="7" w16cid:durableId="53814943">
    <w:abstractNumId w:val="6"/>
  </w:num>
  <w:num w:numId="8" w16cid:durableId="16796941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0B5D"/>
    <w:rsid w:val="00006E83"/>
    <w:rsid w:val="00020255"/>
    <w:rsid w:val="0002030E"/>
    <w:rsid w:val="00031D5D"/>
    <w:rsid w:val="00040DFA"/>
    <w:rsid w:val="00043A7B"/>
    <w:rsid w:val="0006159D"/>
    <w:rsid w:val="000637DB"/>
    <w:rsid w:val="00085704"/>
    <w:rsid w:val="00086D04"/>
    <w:rsid w:val="0009521B"/>
    <w:rsid w:val="000A093B"/>
    <w:rsid w:val="000B280F"/>
    <w:rsid w:val="000C6767"/>
    <w:rsid w:val="000E3069"/>
    <w:rsid w:val="00120B38"/>
    <w:rsid w:val="00123128"/>
    <w:rsid w:val="00137F85"/>
    <w:rsid w:val="001447E6"/>
    <w:rsid w:val="00162F26"/>
    <w:rsid w:val="0018410C"/>
    <w:rsid w:val="001A7152"/>
    <w:rsid w:val="001B57E2"/>
    <w:rsid w:val="001D01EF"/>
    <w:rsid w:val="001D2C2B"/>
    <w:rsid w:val="001D3EA4"/>
    <w:rsid w:val="001E6003"/>
    <w:rsid w:val="0020467C"/>
    <w:rsid w:val="00220E23"/>
    <w:rsid w:val="00221038"/>
    <w:rsid w:val="00243FC2"/>
    <w:rsid w:val="002646E5"/>
    <w:rsid w:val="00270B7A"/>
    <w:rsid w:val="00272BC0"/>
    <w:rsid w:val="00294222"/>
    <w:rsid w:val="002A3A0B"/>
    <w:rsid w:val="002B3C81"/>
    <w:rsid w:val="002C1E03"/>
    <w:rsid w:val="002C3A8D"/>
    <w:rsid w:val="002F2016"/>
    <w:rsid w:val="00314D63"/>
    <w:rsid w:val="00317070"/>
    <w:rsid w:val="00317102"/>
    <w:rsid w:val="00317B3E"/>
    <w:rsid w:val="0033325D"/>
    <w:rsid w:val="003335D2"/>
    <w:rsid w:val="0034576B"/>
    <w:rsid w:val="00345894"/>
    <w:rsid w:val="00391DA6"/>
    <w:rsid w:val="003A675E"/>
    <w:rsid w:val="003B006C"/>
    <w:rsid w:val="003B2AE0"/>
    <w:rsid w:val="003B2FEB"/>
    <w:rsid w:val="003E61D3"/>
    <w:rsid w:val="003F2392"/>
    <w:rsid w:val="003F345E"/>
    <w:rsid w:val="00413CA6"/>
    <w:rsid w:val="00426CF8"/>
    <w:rsid w:val="00430F36"/>
    <w:rsid w:val="00433300"/>
    <w:rsid w:val="00433B71"/>
    <w:rsid w:val="00461F50"/>
    <w:rsid w:val="004701E1"/>
    <w:rsid w:val="00471181"/>
    <w:rsid w:val="00482B43"/>
    <w:rsid w:val="004A01B4"/>
    <w:rsid w:val="004A6EA0"/>
    <w:rsid w:val="004B0634"/>
    <w:rsid w:val="004B7FDB"/>
    <w:rsid w:val="004C2EE1"/>
    <w:rsid w:val="004F3CFF"/>
    <w:rsid w:val="00511235"/>
    <w:rsid w:val="005272BE"/>
    <w:rsid w:val="00551F6A"/>
    <w:rsid w:val="00564E60"/>
    <w:rsid w:val="00576AE5"/>
    <w:rsid w:val="00577733"/>
    <w:rsid w:val="005C2220"/>
    <w:rsid w:val="00646D77"/>
    <w:rsid w:val="006D322B"/>
    <w:rsid w:val="006F0831"/>
    <w:rsid w:val="00723EC2"/>
    <w:rsid w:val="00724EE0"/>
    <w:rsid w:val="0072595C"/>
    <w:rsid w:val="007829F2"/>
    <w:rsid w:val="0078501D"/>
    <w:rsid w:val="00786DBE"/>
    <w:rsid w:val="007E0430"/>
    <w:rsid w:val="007F09A7"/>
    <w:rsid w:val="007F11F7"/>
    <w:rsid w:val="008041C4"/>
    <w:rsid w:val="00805F89"/>
    <w:rsid w:val="00835246"/>
    <w:rsid w:val="008502AF"/>
    <w:rsid w:val="0085728B"/>
    <w:rsid w:val="00871027"/>
    <w:rsid w:val="00880A00"/>
    <w:rsid w:val="00882690"/>
    <w:rsid w:val="008C19CB"/>
    <w:rsid w:val="008F4B9D"/>
    <w:rsid w:val="00902497"/>
    <w:rsid w:val="00911668"/>
    <w:rsid w:val="00913ABE"/>
    <w:rsid w:val="00923A34"/>
    <w:rsid w:val="00937687"/>
    <w:rsid w:val="0094413F"/>
    <w:rsid w:val="0094689B"/>
    <w:rsid w:val="00974720"/>
    <w:rsid w:val="009A4ACA"/>
    <w:rsid w:val="009C2C6B"/>
    <w:rsid w:val="009D0E0D"/>
    <w:rsid w:val="009D40B4"/>
    <w:rsid w:val="009F78E9"/>
    <w:rsid w:val="00A21C4D"/>
    <w:rsid w:val="00A52341"/>
    <w:rsid w:val="00A53027"/>
    <w:rsid w:val="00A66179"/>
    <w:rsid w:val="00A81384"/>
    <w:rsid w:val="00A85782"/>
    <w:rsid w:val="00A93862"/>
    <w:rsid w:val="00A974DB"/>
    <w:rsid w:val="00AA02F1"/>
    <w:rsid w:val="00AB5971"/>
    <w:rsid w:val="00AC4ACD"/>
    <w:rsid w:val="00AC6690"/>
    <w:rsid w:val="00AF140C"/>
    <w:rsid w:val="00B023CB"/>
    <w:rsid w:val="00B10E58"/>
    <w:rsid w:val="00B22D5A"/>
    <w:rsid w:val="00B240D7"/>
    <w:rsid w:val="00B33FB7"/>
    <w:rsid w:val="00B6223C"/>
    <w:rsid w:val="00B72BE5"/>
    <w:rsid w:val="00B931DB"/>
    <w:rsid w:val="00B95170"/>
    <w:rsid w:val="00BA740C"/>
    <w:rsid w:val="00BB6A74"/>
    <w:rsid w:val="00BD4019"/>
    <w:rsid w:val="00BD4B96"/>
    <w:rsid w:val="00BE7190"/>
    <w:rsid w:val="00BF2807"/>
    <w:rsid w:val="00BF3FEA"/>
    <w:rsid w:val="00C039E9"/>
    <w:rsid w:val="00C1427F"/>
    <w:rsid w:val="00C277DD"/>
    <w:rsid w:val="00C426AD"/>
    <w:rsid w:val="00C57B47"/>
    <w:rsid w:val="00C61BF1"/>
    <w:rsid w:val="00C72A3E"/>
    <w:rsid w:val="00C81B86"/>
    <w:rsid w:val="00C855E5"/>
    <w:rsid w:val="00C90D8C"/>
    <w:rsid w:val="00CB38A1"/>
    <w:rsid w:val="00CC41EB"/>
    <w:rsid w:val="00CE4A99"/>
    <w:rsid w:val="00CE4D86"/>
    <w:rsid w:val="00D37F4C"/>
    <w:rsid w:val="00D50372"/>
    <w:rsid w:val="00D50B5D"/>
    <w:rsid w:val="00D57A7D"/>
    <w:rsid w:val="00D720D4"/>
    <w:rsid w:val="00D87DC9"/>
    <w:rsid w:val="00D97582"/>
    <w:rsid w:val="00DB5936"/>
    <w:rsid w:val="00DB717D"/>
    <w:rsid w:val="00DC0A38"/>
    <w:rsid w:val="00DD6BD4"/>
    <w:rsid w:val="00DE44FE"/>
    <w:rsid w:val="00DF2CDF"/>
    <w:rsid w:val="00DF5CCC"/>
    <w:rsid w:val="00E15809"/>
    <w:rsid w:val="00E53F30"/>
    <w:rsid w:val="00E55F24"/>
    <w:rsid w:val="00E65718"/>
    <w:rsid w:val="00E67800"/>
    <w:rsid w:val="00E70B37"/>
    <w:rsid w:val="00EA2763"/>
    <w:rsid w:val="00EA4BC2"/>
    <w:rsid w:val="00ED138D"/>
    <w:rsid w:val="00ED5656"/>
    <w:rsid w:val="00EE23CC"/>
    <w:rsid w:val="00EE52E8"/>
    <w:rsid w:val="00EF6E54"/>
    <w:rsid w:val="00F05F14"/>
    <w:rsid w:val="00F160C3"/>
    <w:rsid w:val="00F16B06"/>
    <w:rsid w:val="00F25871"/>
    <w:rsid w:val="00F471CC"/>
    <w:rsid w:val="00F47910"/>
    <w:rsid w:val="00F6332A"/>
    <w:rsid w:val="00FB6C6E"/>
    <w:rsid w:val="00FD1609"/>
    <w:rsid w:val="00FD2376"/>
    <w:rsid w:val="00FE13C7"/>
    <w:rsid w:val="00FE230B"/>
    <w:rsid w:val="00FE6FF5"/>
    <w:rsid w:val="00FF30F2"/>
    <w:rsid w:val="00FF3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B25304"/>
  <w15:docId w15:val="{B792CD7C-A42A-4BFF-8E59-396AABD0B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72A3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71C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23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61BF1"/>
    <w:rPr>
      <w:color w:val="0000FF"/>
      <w:u w:val="single"/>
    </w:rPr>
  </w:style>
  <w:style w:type="character" w:customStyle="1" w:styleId="searchhistory-search-term">
    <w:name w:val="searchhistory-search-term"/>
    <w:basedOn w:val="DefaultParagraphFont"/>
    <w:rsid w:val="00C61BF1"/>
  </w:style>
  <w:style w:type="character" w:customStyle="1" w:styleId="anchortext">
    <w:name w:val="anchortext"/>
    <w:basedOn w:val="DefaultParagraphFont"/>
    <w:rsid w:val="00C61BF1"/>
  </w:style>
  <w:style w:type="character" w:customStyle="1" w:styleId="txtsmaller">
    <w:name w:val="txtsmaller"/>
    <w:basedOn w:val="DefaultParagraphFont"/>
    <w:rsid w:val="00C61BF1"/>
  </w:style>
  <w:style w:type="character" w:customStyle="1" w:styleId="txtsmallerbold">
    <w:name w:val="txtsmallerbold"/>
    <w:basedOn w:val="DefaultParagraphFont"/>
    <w:rsid w:val="00C61BF1"/>
  </w:style>
  <w:style w:type="character" w:customStyle="1" w:styleId="term">
    <w:name w:val="term"/>
    <w:basedOn w:val="DefaultParagraphFont"/>
    <w:rsid w:val="0002030E"/>
  </w:style>
  <w:style w:type="character" w:customStyle="1" w:styleId="Heading1Char">
    <w:name w:val="Heading 1 Char"/>
    <w:basedOn w:val="DefaultParagraphFont"/>
    <w:link w:val="Heading1"/>
    <w:uiPriority w:val="9"/>
    <w:rsid w:val="00C72A3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F471C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F471CC"/>
    <w:rPr>
      <w:i/>
      <w:iCs/>
    </w:rPr>
  </w:style>
  <w:style w:type="character" w:customStyle="1" w:styleId="querysrchtext">
    <w:name w:val="querysrchtext"/>
    <w:basedOn w:val="DefaultParagraphFont"/>
    <w:rsid w:val="00F471CC"/>
  </w:style>
  <w:style w:type="character" w:customStyle="1" w:styleId="queryoperator">
    <w:name w:val="queryoperator"/>
    <w:basedOn w:val="DefaultParagraphFont"/>
    <w:rsid w:val="00F471CC"/>
  </w:style>
  <w:style w:type="character" w:customStyle="1" w:styleId="hgkelc">
    <w:name w:val="hgkelc"/>
    <w:basedOn w:val="DefaultParagraphFont"/>
    <w:rsid w:val="008041C4"/>
  </w:style>
  <w:style w:type="character" w:customStyle="1" w:styleId="highlight">
    <w:name w:val="highlight"/>
    <w:basedOn w:val="DefaultParagraphFont"/>
    <w:rsid w:val="00551F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92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15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2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88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52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57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4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16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66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72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2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29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22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89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858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377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3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4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73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37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63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30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0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81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90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04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99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63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2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44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31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55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30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92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21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76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56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2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13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6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44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34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9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9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5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18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37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3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8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19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38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2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11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54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icrosoft Office User</cp:lastModifiedBy>
  <cp:revision>3</cp:revision>
  <dcterms:created xsi:type="dcterms:W3CDTF">2025-05-31T02:25:00Z</dcterms:created>
  <dcterms:modified xsi:type="dcterms:W3CDTF">2026-05-08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cf789da695720fd0f7d8dc6f8a7148576a97e3aac0ba1df16dcf5200f32956</vt:lpwstr>
  </property>
</Properties>
</file>